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5A0BB" w14:textId="5A82D902" w:rsidR="006B7CB7" w:rsidRDefault="00BB7485" w:rsidP="006B7CB7">
      <w:pPr>
        <w:pStyle w:val="SX-Tablehead"/>
        <w:spacing w:line="480" w:lineRule="auto"/>
      </w:pPr>
      <w:r>
        <w:rPr>
          <w:b/>
          <w:bCs/>
          <w:szCs w:val="20"/>
        </w:rPr>
        <w:t>S4</w:t>
      </w:r>
      <w:r>
        <w:rPr>
          <w:b/>
          <w:bCs/>
          <w:szCs w:val="20"/>
        </w:rPr>
        <w:t xml:space="preserve"> </w:t>
      </w:r>
      <w:r w:rsidR="006B7CB7" w:rsidRPr="00D37A72">
        <w:rPr>
          <w:b/>
          <w:bCs/>
          <w:szCs w:val="20"/>
        </w:rPr>
        <w:t xml:space="preserve">Table. </w:t>
      </w:r>
      <w:bookmarkStart w:id="0" w:name="_Hlk46227353"/>
      <w:r w:rsidR="006B7CB7">
        <w:rPr>
          <w:b/>
          <w:bCs/>
          <w:szCs w:val="20"/>
        </w:rPr>
        <w:t>M</w:t>
      </w:r>
      <w:r w:rsidR="006B7CB7" w:rsidRPr="003A199B">
        <w:rPr>
          <w:b/>
          <w:bCs/>
          <w:szCs w:val="20"/>
        </w:rPr>
        <w:t>ain outcome</w:t>
      </w:r>
      <w:r w:rsidR="006B7CB7">
        <w:rPr>
          <w:b/>
          <w:bCs/>
          <w:szCs w:val="20"/>
        </w:rPr>
        <w:t xml:space="preserve"> using ordered response models</w:t>
      </w:r>
      <w:bookmarkEnd w:id="0"/>
      <w:r w:rsidR="006B7CB7">
        <w:rPr>
          <w:b/>
          <w:bCs/>
          <w:szCs w:val="20"/>
        </w:rPr>
        <w:t xml:space="preserve">.  </w:t>
      </w:r>
      <w:r w:rsidR="006B7CB7" w:rsidRPr="00D37A72">
        <w:rPr>
          <w:b/>
          <w:bCs/>
          <w:szCs w:val="20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17"/>
        <w:gridCol w:w="1184"/>
        <w:gridCol w:w="1185"/>
        <w:gridCol w:w="1554"/>
        <w:gridCol w:w="312"/>
        <w:gridCol w:w="1185"/>
        <w:gridCol w:w="1185"/>
        <w:gridCol w:w="1554"/>
      </w:tblGrid>
      <w:tr w:rsidR="006B7CB7" w:rsidRPr="00B40842" w14:paraId="13AE7586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400AD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A9F0D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48406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9ACE6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AE1C7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44A31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EE46F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E5DB9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6)</w:t>
            </w:r>
          </w:p>
        </w:tc>
      </w:tr>
      <w:tr w:rsidR="006B7CB7" w:rsidRPr="00B40842" w14:paraId="6BF9AFAC" w14:textId="77777777" w:rsidTr="0089315A">
        <w:trPr>
          <w:trHeight w:val="4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F5E23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30FD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Short-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56AB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0A228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Long-term</w:t>
            </w:r>
          </w:p>
        </w:tc>
      </w:tr>
      <w:tr w:rsidR="006B7CB7" w:rsidRPr="00B40842" w14:paraId="4C7E6DCB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53CD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BD88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F67E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1B1C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D12B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4CB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54C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449C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336988">
              <w:rPr>
                <w:i/>
                <w:sz w:val="18"/>
                <w:szCs w:val="18"/>
              </w:rPr>
              <w:t>Comparison</w:t>
            </w:r>
          </w:p>
        </w:tc>
      </w:tr>
      <w:tr w:rsidR="006B7CB7" w:rsidRPr="00B40842" w14:paraId="6A0436E1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6E82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 xml:space="preserve">Rewar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5E19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D00A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EDE7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A106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3A1E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6B8A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72FD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710</w:t>
            </w:r>
          </w:p>
        </w:tc>
      </w:tr>
      <w:tr w:rsidR="006B7CB7" w:rsidRPr="00B40842" w14:paraId="30DA1EBD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A50D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C590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FD38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2E38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F3A5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EBB7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B324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AA6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03)</w:t>
            </w:r>
          </w:p>
        </w:tc>
      </w:tr>
      <w:tr w:rsidR="006B7CB7" w:rsidRPr="00B40842" w14:paraId="09D6AF83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A130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 xml:space="preserve">Baseline 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8A94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2789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9C98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4CCC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E9D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6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17D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6EC5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196</w:t>
            </w:r>
          </w:p>
        </w:tc>
      </w:tr>
      <w:tr w:rsidR="006B7CB7" w:rsidRPr="00B40842" w14:paraId="4E96107F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7F48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D06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5F91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10D9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342F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6B0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FCF3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CA15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</w:tr>
      <w:tr w:rsidR="006B7CB7" w:rsidRPr="00B40842" w14:paraId="41831797" w14:textId="77777777" w:rsidTr="0089315A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3B11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Schoo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D170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9E59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B02C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ED4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A8EB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20A5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2F80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ref.</w:t>
            </w:r>
          </w:p>
        </w:tc>
      </w:tr>
      <w:tr w:rsidR="006B7CB7" w:rsidRPr="00B40842" w14:paraId="14A05EBF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CC1E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Schoo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8017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274</w:t>
            </w:r>
            <w:r w:rsidRPr="00336988">
              <w:rPr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D8C7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3C28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824</w:t>
            </w:r>
            <w:r w:rsidRPr="00336988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B499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3837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85DD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54F4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754</w:t>
            </w:r>
            <w:r w:rsidRPr="00336988">
              <w:rPr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6B7CB7" w:rsidRPr="00B40842" w14:paraId="339C610A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F7F1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B1D3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CF05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C40B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CB9C0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ED6F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A726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32EE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34)</w:t>
            </w:r>
          </w:p>
        </w:tc>
      </w:tr>
      <w:tr w:rsidR="006B7CB7" w:rsidRPr="00B40842" w14:paraId="6EF7760F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38AC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Schoo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005C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456</w:t>
            </w:r>
            <w:r w:rsidRPr="00336988">
              <w:rPr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B7FE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7D45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998E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599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F1F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.114</w:t>
            </w:r>
            <w:r w:rsidRPr="00336988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7C5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311</w:t>
            </w:r>
          </w:p>
        </w:tc>
      </w:tr>
      <w:tr w:rsidR="006B7CB7" w:rsidRPr="00B40842" w14:paraId="53E36744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90BA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1807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9BA1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5811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61CC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0A4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3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BA254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3517E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376)</w:t>
            </w:r>
          </w:p>
        </w:tc>
      </w:tr>
      <w:tr w:rsidR="006B7CB7" w:rsidRPr="00B40842" w14:paraId="535E097A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FD6DD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6B147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0946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FDDB4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D1DA9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BB4AE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35C31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150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8AC351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73D27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6B7CB7" w:rsidRPr="00B40842" w14:paraId="42288838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9E7CE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A078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F919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6B7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97EE3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A1470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ED47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9D9E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6B7CB7" w:rsidRPr="00B40842" w14:paraId="16E1D4B4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FEB35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u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3413F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5EF878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502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12F564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0DD4F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DAF9BC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4F9539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09968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0.402</w:t>
            </w:r>
            <w:r w:rsidRPr="00336988">
              <w:rPr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6B7CB7" w:rsidRPr="00B40842" w14:paraId="3FB916D3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A9AE7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970A7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7914D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20D930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1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38EDE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0BFDE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1957B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(0.8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4719E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017)</w:t>
            </w:r>
          </w:p>
        </w:tc>
      </w:tr>
      <w:tr w:rsidR="006B7CB7" w:rsidRPr="00B40842" w14:paraId="05207EEA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AD62B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ut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B0B39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E668A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.953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4A468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6.589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80A42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26305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19D1C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91741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590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</w:tr>
      <w:tr w:rsidR="006B7CB7" w:rsidRPr="00B40842" w14:paraId="64605279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B18C9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6B051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AF692C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6295B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15D04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E38B2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5F52D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40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F9773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</w:tr>
      <w:tr w:rsidR="006B7CB7" w:rsidRPr="00B40842" w14:paraId="25DDBB64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48DAB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ut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FAF0B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F0DD8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8.012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6FE12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2.60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1D9631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17CDC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3D844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2.7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07D0A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1.15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</w:tr>
      <w:tr w:rsidR="006B7CB7" w:rsidRPr="00B40842" w14:paraId="5E8B6D3B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6AC1D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9C59F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34E77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FE48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0E8F9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A691E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3932A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0.1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58E66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</w:tr>
      <w:tr w:rsidR="006B7CB7" w:rsidRPr="00B40842" w14:paraId="6C313EFA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EA67A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ut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6FE6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AAB0F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542E7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106.2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86E47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F8932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3165C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1A68C0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30.61</w:t>
            </w:r>
          </w:p>
        </w:tc>
      </w:tr>
      <w:tr w:rsidR="006B7CB7" w:rsidRPr="00B40842" w14:paraId="3027677A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49E39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AE2CB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F56BA7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2FA7FB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4C1882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55024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45297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4CC1D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</w:tr>
      <w:tr w:rsidR="006B7CB7" w:rsidRPr="00B40842" w14:paraId="7A992CCF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B97F3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Cut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52879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29B76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6DBFAF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661.0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5F918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5F235E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DC8485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D4C51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6988">
              <w:rPr>
                <w:sz w:val="18"/>
                <w:szCs w:val="18"/>
              </w:rPr>
              <w:t>90.85</w:t>
            </w:r>
            <w:r w:rsidRPr="00336988">
              <w:rPr>
                <w:sz w:val="18"/>
                <w:szCs w:val="18"/>
                <w:vertAlign w:val="superscript"/>
              </w:rPr>
              <w:t xml:space="preserve">   </w:t>
            </w:r>
          </w:p>
        </w:tc>
      </w:tr>
      <w:tr w:rsidR="006B7CB7" w:rsidRPr="00B40842" w14:paraId="341CCEFA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59094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C57083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7A2044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349FE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73A89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BD568A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ADAB86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9A00C8" w14:textId="77777777" w:rsidR="006B7CB7" w:rsidRPr="00336988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336988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&lt;0.001</w:t>
            </w:r>
            <w:r w:rsidRPr="00336988">
              <w:rPr>
                <w:b/>
                <w:sz w:val="18"/>
                <w:szCs w:val="18"/>
              </w:rPr>
              <w:t>)</w:t>
            </w:r>
          </w:p>
        </w:tc>
      </w:tr>
      <w:tr w:rsidR="006B7CB7" w:rsidRPr="00B40842" w14:paraId="5986FA58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D09E3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i/>
                <w:iCs/>
                <w:sz w:val="16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124BA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AD68D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B70B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BCFFA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67F64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1E370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F1DCD" w14:textId="77777777" w:rsidR="006B7CB7" w:rsidRPr="00436265" w:rsidRDefault="006B7CB7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</w:tr>
      <w:tr w:rsidR="006B7CB7" w:rsidRPr="00B40842" w14:paraId="47BD0ECB" w14:textId="77777777" w:rsidTr="0089315A"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2A3ED6A4" w14:textId="77777777" w:rsidR="006B7CB7" w:rsidRPr="006F21E9" w:rsidRDefault="006B7CB7" w:rsidP="0089315A">
            <w:pPr>
              <w:pStyle w:val="SX-Tablelegend"/>
              <w:spacing w:line="240" w:lineRule="auto"/>
              <w:ind w:left="-22" w:firstLine="22"/>
              <w:rPr>
                <w:sz w:val="20"/>
              </w:rPr>
            </w:pPr>
            <w:r w:rsidRPr="00436265">
              <w:rPr>
                <w:sz w:val="20"/>
              </w:rPr>
              <w:t>Notes</w:t>
            </w:r>
            <w:bookmarkStart w:id="1" w:name="_Hlk46227364"/>
            <w:r w:rsidRPr="00436265">
              <w:rPr>
                <w:sz w:val="20"/>
              </w:rPr>
              <w:t xml:space="preserve">: </w:t>
            </w:r>
            <w:r w:rsidRPr="00336988">
              <w:rPr>
                <w:sz w:val="20"/>
              </w:rPr>
              <w:t>Dependent variables are: choice (</w:t>
            </w:r>
            <w:r>
              <w:rPr>
                <w:sz w:val="20"/>
              </w:rPr>
              <w:t xml:space="preserve">dummy for </w:t>
            </w:r>
            <w:r w:rsidRPr="00336988">
              <w:rPr>
                <w:sz w:val="20"/>
              </w:rPr>
              <w:t xml:space="preserve">children choosing the dried apple), liking (liking measured on a 4-point scale), and comparison (number of times the dried apple is preferred in 5 pairwise comparisons). Independent variables are the binary </w:t>
            </w:r>
            <w:r>
              <w:rPr>
                <w:sz w:val="20"/>
              </w:rPr>
              <w:t>t</w:t>
            </w:r>
            <w:r w:rsidRPr="00336988">
              <w:rPr>
                <w:sz w:val="20"/>
              </w:rPr>
              <w:t xml:space="preserve">reatment-group indicator and baseline values are the respective food valuations in the first assessment; we also control for school specific fixed-effects. </w:t>
            </w:r>
            <w:r>
              <w:rPr>
                <w:sz w:val="20"/>
              </w:rPr>
              <w:t xml:space="preserve">Estimates for choice based on a logit model, liking and comparison estimated by an ordered logit. </w:t>
            </w:r>
            <w:r w:rsidRPr="00436265">
              <w:rPr>
                <w:sz w:val="20"/>
              </w:rPr>
              <w:t xml:space="preserve">P-values below the coefficients based on clustered standard errors on </w:t>
            </w:r>
            <w:r w:rsidRPr="00336988">
              <w:rPr>
                <w:sz w:val="20"/>
              </w:rPr>
              <w:t>the class level following [2</w:t>
            </w:r>
            <w:r>
              <w:rPr>
                <w:sz w:val="20"/>
              </w:rPr>
              <w:t>1</w:t>
            </w:r>
            <w:r w:rsidRPr="00336988">
              <w:rPr>
                <w:sz w:val="20"/>
              </w:rPr>
              <w:t xml:space="preserve">]. P-values </w:t>
            </w:r>
            <w:r>
              <w:rPr>
                <w:sz w:val="20"/>
              </w:rPr>
              <w:t xml:space="preserve">&lt; </w:t>
            </w:r>
            <w:r w:rsidRPr="00336988">
              <w:rPr>
                <w:sz w:val="20"/>
              </w:rPr>
              <w:t xml:space="preserve">0.1 in bold. Columns (1), (2) and (3) refer to the second assessment, columns (4), (5) and (6) to the </w:t>
            </w:r>
            <w:r>
              <w:rPr>
                <w:sz w:val="20"/>
              </w:rPr>
              <w:t>third assessment</w:t>
            </w:r>
            <w:r w:rsidRPr="00436265">
              <w:rPr>
                <w:sz w:val="20"/>
              </w:rPr>
              <w:t>.</w:t>
            </w:r>
            <w:bookmarkEnd w:id="1"/>
          </w:p>
        </w:tc>
      </w:tr>
    </w:tbl>
    <w:p w14:paraId="3AED6AF2" w14:textId="77777777" w:rsidR="006B7CB7" w:rsidRDefault="006B7CB7" w:rsidP="006B7CB7">
      <w:pPr>
        <w:spacing w:after="160" w:line="259" w:lineRule="auto"/>
      </w:pPr>
    </w:p>
    <w:p w14:paraId="412CA0A7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7CB7"/>
    <w:rsid w:val="005B680C"/>
    <w:rsid w:val="006B7CB7"/>
    <w:rsid w:val="00BB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B6F1A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B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head">
    <w:name w:val="SX-Tablehead"/>
    <w:basedOn w:val="Normal"/>
    <w:qFormat/>
    <w:rsid w:val="006B7CB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6B7CB7"/>
    <w:pPr>
      <w:spacing w:line="190" w:lineRule="exact"/>
      <w:ind w:left="245" w:hanging="245"/>
      <w:jc w:val="both"/>
    </w:pPr>
    <w:rPr>
      <w:rFonts w:eastAsia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2</cp:revision>
  <dcterms:created xsi:type="dcterms:W3CDTF">2021-03-18T04:47:00Z</dcterms:created>
  <dcterms:modified xsi:type="dcterms:W3CDTF">2021-03-19T19:07:00Z</dcterms:modified>
</cp:coreProperties>
</file>